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3100"/>
      </w:tblGrid>
      <w:tr w:rsidR="009D1ED9" w:rsidRPr="0085231D" w:rsidTr="00AC4F50">
        <w:trPr>
          <w:trHeight w:val="300"/>
        </w:trPr>
        <w:tc>
          <w:tcPr>
            <w:tcW w:w="554" w:type="dxa"/>
            <w:vMerge w:val="restart"/>
            <w:shd w:val="clear" w:color="auto" w:fill="auto"/>
            <w:noWrap/>
            <w:vAlign w:val="bottom"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b/>
                <w:lang w:eastAsia="es-AR"/>
              </w:rPr>
            </w:pPr>
            <w:bookmarkStart w:id="0" w:name="_GoBack"/>
            <w:bookmarkEnd w:id="0"/>
            <w:r w:rsidRPr="0085231D">
              <w:rPr>
                <w:rFonts w:ascii="Times New Roman" w:eastAsia="Times New Roman" w:hAnsi="Times New Roman" w:cs="Times New Roman"/>
                <w:b/>
                <w:lang w:eastAsia="es-AR"/>
              </w:rPr>
              <w:t>DW</w:t>
            </w:r>
          </w:p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lang w:eastAsia="es-AR"/>
              </w:rPr>
              <w:t>LG</w:t>
            </w:r>
          </w:p>
        </w:tc>
        <w:tc>
          <w:tcPr>
            <w:tcW w:w="8300" w:type="dxa"/>
            <w:gridSpan w:val="11"/>
            <w:shd w:val="clear" w:color="auto" w:fill="auto"/>
            <w:noWrap/>
            <w:vAlign w:val="bottom"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eastAsia="es-AR"/>
              </w:rPr>
              <w:t>O. thomaeun</w:t>
            </w: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 xml:space="preserve"> c</w:t>
            </w:r>
            <w:r w:rsidR="00E309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hromosome</w:t>
            </w:r>
            <w:r w:rsidR="00870EE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s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vMerge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Others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2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6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23, contig_66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9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10(2),contig_148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1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7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4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itg_57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60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2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0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89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91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2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contig_1</w:t>
            </w: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39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FFFF0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4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</w:tr>
      <w:tr w:rsidR="009D1ED9" w:rsidRPr="0085231D" w:rsidTr="00AC4F50">
        <w:trPr>
          <w:trHeight w:val="300"/>
        </w:trPr>
        <w:tc>
          <w:tcPr>
            <w:tcW w:w="554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  <w:t>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1</w:t>
            </w: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  <w:tc>
          <w:tcPr>
            <w:tcW w:w="520" w:type="dxa"/>
            <w:shd w:val="clear" w:color="000000" w:fill="92D050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  <w:r w:rsidRPr="00852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  <w:t>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AR"/>
              </w:rPr>
            </w:pP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9D1ED9" w:rsidRPr="0085231D" w:rsidRDefault="009D1ED9" w:rsidP="0036058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AR"/>
              </w:rPr>
            </w:pPr>
          </w:p>
        </w:tc>
      </w:tr>
    </w:tbl>
    <w:p w:rsidR="005C35AE" w:rsidRPr="00CD1C60" w:rsidRDefault="005C35AE" w:rsidP="005C35AE">
      <w:pPr>
        <w:jc w:val="both"/>
        <w:rPr>
          <w:rFonts w:ascii="Times New Roman" w:hAnsi="Times New Roman" w:cs="Times New Roman"/>
          <w:b/>
          <w:lang w:val="en-GB"/>
        </w:rPr>
      </w:pPr>
    </w:p>
    <w:sectPr w:rsidR="005C35AE" w:rsidRPr="00CD1C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A18" w:rsidRDefault="00684A18" w:rsidP="00E30955">
      <w:r>
        <w:separator/>
      </w:r>
    </w:p>
  </w:endnote>
  <w:endnote w:type="continuationSeparator" w:id="0">
    <w:p w:rsidR="00684A18" w:rsidRDefault="00684A18" w:rsidP="00E3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A18" w:rsidRDefault="00684A18" w:rsidP="00E30955">
      <w:r>
        <w:separator/>
      </w:r>
    </w:p>
  </w:footnote>
  <w:footnote w:type="continuationSeparator" w:id="0">
    <w:p w:rsidR="00684A18" w:rsidRDefault="00684A18" w:rsidP="00E3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FC"/>
    <w:rsid w:val="0006642F"/>
    <w:rsid w:val="00075953"/>
    <w:rsid w:val="00143DFF"/>
    <w:rsid w:val="0014700D"/>
    <w:rsid w:val="00265C91"/>
    <w:rsid w:val="002B4458"/>
    <w:rsid w:val="003226EF"/>
    <w:rsid w:val="004B2022"/>
    <w:rsid w:val="0053584B"/>
    <w:rsid w:val="005C35AE"/>
    <w:rsid w:val="005E6F8F"/>
    <w:rsid w:val="006048F5"/>
    <w:rsid w:val="006520C2"/>
    <w:rsid w:val="00684A18"/>
    <w:rsid w:val="006F75F4"/>
    <w:rsid w:val="00706360"/>
    <w:rsid w:val="0076431C"/>
    <w:rsid w:val="007E10B4"/>
    <w:rsid w:val="008206F4"/>
    <w:rsid w:val="00870EEC"/>
    <w:rsid w:val="00996A59"/>
    <w:rsid w:val="009D1ED9"/>
    <w:rsid w:val="00A436DB"/>
    <w:rsid w:val="00AC4F50"/>
    <w:rsid w:val="00AF3B24"/>
    <w:rsid w:val="00B36664"/>
    <w:rsid w:val="00BE099B"/>
    <w:rsid w:val="00BF0367"/>
    <w:rsid w:val="00CD1C60"/>
    <w:rsid w:val="00D90555"/>
    <w:rsid w:val="00E30955"/>
    <w:rsid w:val="00E66F33"/>
    <w:rsid w:val="00E67BFC"/>
    <w:rsid w:val="00EB0D83"/>
    <w:rsid w:val="00F16089"/>
    <w:rsid w:val="00FC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9AC4926-9247-4DEF-A55C-2DC09232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B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ES_tradnl"/>
    </w:rPr>
  </w:style>
  <w:style w:type="paragraph" w:styleId="Header">
    <w:name w:val="header"/>
    <w:basedOn w:val="Normal"/>
    <w:link w:val="Head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55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55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zappacosta</dc:creator>
  <cp:keywords/>
  <dc:description/>
  <cp:lastModifiedBy>diego zappacosta</cp:lastModifiedBy>
  <cp:revision>7</cp:revision>
  <dcterms:created xsi:type="dcterms:W3CDTF">2018-12-20T09:56:00Z</dcterms:created>
  <dcterms:modified xsi:type="dcterms:W3CDTF">2019-07-04T16:43:00Z</dcterms:modified>
</cp:coreProperties>
</file>